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6FA6088" w14:textId="15789F72" w:rsidR="00126633" w:rsidRPr="00126633" w:rsidRDefault="00126633" w:rsidP="00126633">
      <w:pPr>
        <w:pStyle w:val="aff6"/>
        <w:rPr>
          <w:lang w:eastAsia="zh-CN"/>
        </w:rPr>
      </w:pPr>
      <w:r w:rsidRPr="00126633">
        <w:rPr>
          <w:lang w:eastAsia="zh-CN"/>
        </w:rPr>
        <w:t>The impact of improper promotion of sports lottery on the harm of purchasing sports lottery: An intermediary with a regulatory chain</w:t>
      </w:r>
    </w:p>
    <w:p w14:paraId="5E584EE8" w14:textId="67143BF2" w:rsidR="00994A3D" w:rsidRPr="00994A3D" w:rsidRDefault="00654E8F" w:rsidP="0001436A">
      <w:pPr>
        <w:pStyle w:val="1"/>
      </w:pPr>
      <w:r w:rsidRPr="00994A3D">
        <w:t>Supplementary Tables</w:t>
      </w:r>
    </w:p>
    <w:p w14:paraId="07970E94" w14:textId="296EE331" w:rsidR="00994A3D" w:rsidRPr="001549D3" w:rsidRDefault="007768CE" w:rsidP="0001436A">
      <w:pPr>
        <w:pStyle w:val="2"/>
      </w:pPr>
      <w:r w:rsidRPr="00994A3D">
        <w:t>Table</w:t>
      </w:r>
      <w:r>
        <w:rPr>
          <w:rFonts w:eastAsiaTheme="minorEastAsia" w:hint="eastAsia"/>
          <w:lang w:eastAsia="zh-CN"/>
        </w:rPr>
        <w:t xml:space="preserve"> 1</w:t>
      </w:r>
    </w:p>
    <w:p w14:paraId="1E506F61" w14:textId="77777777" w:rsidR="007768CE" w:rsidRPr="00D21851" w:rsidRDefault="007768CE" w:rsidP="007768CE">
      <w:pPr>
        <w:spacing w:before="60"/>
        <w:jc w:val="both"/>
        <w:rPr>
          <w:rFonts w:cs="Times New Roman"/>
          <w:szCs w:val="24"/>
        </w:rPr>
      </w:pPr>
      <w:r w:rsidRPr="00D21851">
        <w:rPr>
          <w:rFonts w:cs="Times New Roman" w:hint="eastAsia"/>
          <w:szCs w:val="24"/>
        </w:rPr>
        <w:t>Table 1 List of basic information of survey respondents (N=586)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2385"/>
        <w:gridCol w:w="2923"/>
        <w:gridCol w:w="2236"/>
        <w:gridCol w:w="1889"/>
      </w:tblGrid>
      <w:tr w:rsidR="007768CE" w:rsidRPr="007768CE" w14:paraId="2313BA48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0ECD8EF8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Category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7EF27271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Attribute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361D5BA7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Number of persons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1F51E039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Percentage (%)</w:t>
            </w:r>
          </w:p>
        </w:tc>
      </w:tr>
      <w:tr w:rsidR="007768CE" w:rsidRPr="007768CE" w14:paraId="3F6DEC6F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46DE3240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Gender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553A8FC6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Male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42AA868E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317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22F8D772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54.2%</w:t>
            </w:r>
          </w:p>
        </w:tc>
      </w:tr>
      <w:tr w:rsidR="007768CE" w:rsidRPr="007768CE" w14:paraId="3E3B944F" w14:textId="77777777" w:rsidTr="007A36CD">
        <w:trPr>
          <w:trHeight w:val="314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71424C1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5AD2F66C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Female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6A44863E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68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61DEDFC6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45.8%</w:t>
            </w:r>
          </w:p>
        </w:tc>
      </w:tr>
      <w:tr w:rsidR="007768CE" w:rsidRPr="007768CE" w14:paraId="3B547EFA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0EB56B53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Age</w:t>
            </w: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60E313B6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Below 30 years old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02780EAE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98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52D7C95B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50.9%</w:t>
            </w:r>
          </w:p>
        </w:tc>
      </w:tr>
      <w:tr w:rsidR="007768CE" w:rsidRPr="007768CE" w14:paraId="759F33DD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3982246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6E67AF05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30-44 years old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1AB2399F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71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42594454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9.2%</w:t>
            </w:r>
          </w:p>
        </w:tc>
      </w:tr>
      <w:tr w:rsidR="007768CE" w:rsidRPr="007768CE" w14:paraId="6D8044FA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7958DF5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3F73E6C4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45-59 years old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5C68C34B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92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3A190923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5.7%</w:t>
            </w:r>
          </w:p>
        </w:tc>
      </w:tr>
      <w:tr w:rsidR="007768CE" w:rsidRPr="007768CE" w14:paraId="58442A73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CE30CAD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5D6A2B60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60 years old and above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4D0EFCAF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5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53009440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4.3%</w:t>
            </w:r>
          </w:p>
        </w:tc>
      </w:tr>
      <w:tr w:rsidR="007768CE" w:rsidRPr="007768CE" w14:paraId="6F66E295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4A1D5764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Educational attainment</w:t>
            </w: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62AE7A75" w14:textId="77777777" w:rsidR="007768CE" w:rsidRPr="007768CE" w:rsidRDefault="007768CE" w:rsidP="007A36CD">
            <w:pPr>
              <w:jc w:val="both"/>
              <w:textAlignment w:val="top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Junior high school or below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5A9CC041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65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4A887114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0.6%</w:t>
            </w:r>
          </w:p>
        </w:tc>
      </w:tr>
      <w:tr w:rsidR="007768CE" w:rsidRPr="007768CE" w14:paraId="0A7AD79B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90F518F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3BB8B64A" w14:textId="77777777" w:rsidR="007768CE" w:rsidRPr="007768CE" w:rsidRDefault="007768CE" w:rsidP="007A36CD">
            <w:pPr>
              <w:jc w:val="both"/>
              <w:textAlignment w:val="top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ab/>
              <w:t>High school or vocational high school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3835F878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12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0989E74B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9.1%</w:t>
            </w:r>
          </w:p>
        </w:tc>
      </w:tr>
      <w:tr w:rsidR="007768CE" w:rsidRPr="007768CE" w14:paraId="0D3ADB6C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5AE00FE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1F68E625" w14:textId="77777777" w:rsidR="007768CE" w:rsidRPr="007768CE" w:rsidRDefault="007768CE" w:rsidP="007A36CD">
            <w:pPr>
              <w:jc w:val="both"/>
              <w:textAlignment w:val="top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College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1651D310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54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5C1ADA70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6.3%</w:t>
            </w:r>
          </w:p>
        </w:tc>
      </w:tr>
      <w:tr w:rsidR="007768CE" w:rsidRPr="007768CE" w14:paraId="1067E562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60084D2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7CF423CF" w14:textId="77777777" w:rsidR="007768CE" w:rsidRPr="007768CE" w:rsidRDefault="007768CE" w:rsidP="007A36CD">
            <w:pPr>
              <w:jc w:val="both"/>
              <w:textAlignment w:val="top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Bachelor's degree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3D0EACE4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81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770B87DB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30.9%</w:t>
            </w:r>
          </w:p>
        </w:tc>
      </w:tr>
      <w:tr w:rsidR="007768CE" w:rsidRPr="007768CE" w14:paraId="52EDFA29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CD787C9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73812A25" w14:textId="77777777" w:rsidR="007768CE" w:rsidRPr="007768CE" w:rsidRDefault="007768CE" w:rsidP="007A36CD">
            <w:pPr>
              <w:jc w:val="both"/>
              <w:textAlignment w:val="top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ab/>
              <w:t>Graduate students and above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3D3ABEA9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77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11B11E8E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3.1%</w:t>
            </w:r>
          </w:p>
        </w:tc>
      </w:tr>
      <w:tr w:rsidR="007768CE" w:rsidRPr="007768CE" w14:paraId="1B8E9E7A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0EA2E92A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lastRenderedPageBreak/>
              <w:t>Years of purchasing lottery tickets</w:t>
            </w: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1AD7A3D0" w14:textId="77777777" w:rsidR="007768CE" w:rsidRPr="007768CE" w:rsidRDefault="007768CE" w:rsidP="007A36CD">
            <w:pPr>
              <w:jc w:val="both"/>
              <w:textAlignment w:val="top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 year and below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5DB414D7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06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6090515F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35.2%</w:t>
            </w:r>
          </w:p>
        </w:tc>
      </w:tr>
      <w:tr w:rsidR="007768CE" w:rsidRPr="007768CE" w14:paraId="0A884376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962768D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616ADCF5" w14:textId="77777777" w:rsidR="007768CE" w:rsidRPr="007768CE" w:rsidRDefault="007768CE" w:rsidP="007A36CD">
            <w:pPr>
              <w:jc w:val="both"/>
              <w:textAlignment w:val="top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~3 years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5BAB85C2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73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5E374CC0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9.5%</w:t>
            </w:r>
          </w:p>
        </w:tc>
      </w:tr>
      <w:tr w:rsidR="007768CE" w:rsidRPr="007768CE" w14:paraId="32D174FA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890B3F3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52543FF4" w14:textId="77777777" w:rsidR="007768CE" w:rsidRPr="007768CE" w:rsidRDefault="007768CE" w:rsidP="007A36CD">
            <w:pPr>
              <w:jc w:val="both"/>
              <w:textAlignment w:val="top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4~6 years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052642D8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93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27DF0BB9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5.9%</w:t>
            </w:r>
          </w:p>
        </w:tc>
      </w:tr>
      <w:tr w:rsidR="007768CE" w:rsidRPr="007768CE" w14:paraId="65CB927D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8815A36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056E96B9" w14:textId="77777777" w:rsidR="007768CE" w:rsidRPr="007768CE" w:rsidRDefault="007768CE" w:rsidP="007A36CD">
            <w:pPr>
              <w:jc w:val="both"/>
              <w:textAlignment w:val="top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7~10 years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7E98E728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57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4AE8F353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9.7%</w:t>
            </w:r>
          </w:p>
        </w:tc>
      </w:tr>
      <w:tr w:rsidR="007768CE" w:rsidRPr="007768CE" w14:paraId="4BECF248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DBFAF5C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4DB7301E" w14:textId="77777777" w:rsidR="007768CE" w:rsidRPr="007768CE" w:rsidRDefault="007768CE" w:rsidP="007A36CD">
            <w:pPr>
              <w:jc w:val="both"/>
              <w:textAlignment w:val="top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More than 10 years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07BDC49F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57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162CB373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9.7%</w:t>
            </w:r>
          </w:p>
        </w:tc>
      </w:tr>
      <w:tr w:rsidR="007768CE" w:rsidRPr="007768CE" w14:paraId="1095D124" w14:textId="77777777" w:rsidTr="007A36CD">
        <w:trPr>
          <w:trHeight w:val="305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5C179423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Monthly Personal Income</w:t>
            </w: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0F9AF6B5" w14:textId="77777777" w:rsidR="007768CE" w:rsidRPr="007768CE" w:rsidRDefault="007768CE" w:rsidP="007A36CD">
            <w:pPr>
              <w:jc w:val="both"/>
              <w:textAlignment w:val="top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$2000 and below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46F7381F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25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1530EA36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1.3%</w:t>
            </w:r>
          </w:p>
        </w:tc>
      </w:tr>
      <w:tr w:rsidR="007768CE" w:rsidRPr="007768CE" w14:paraId="7E8A912B" w14:textId="77777777" w:rsidTr="007A36CD">
        <w:trPr>
          <w:trHeight w:val="306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E851C68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339FA2D1" w14:textId="77777777" w:rsidR="007768CE" w:rsidRPr="007768CE" w:rsidRDefault="007768CE" w:rsidP="007A36CD">
            <w:pPr>
              <w:jc w:val="both"/>
              <w:textAlignment w:val="top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001~4000 Yuan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0E35E806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54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4512D538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6.3%</w:t>
            </w:r>
          </w:p>
        </w:tc>
      </w:tr>
      <w:tr w:rsidR="007768CE" w:rsidRPr="007768CE" w14:paraId="12234838" w14:textId="77777777" w:rsidTr="007A36CD">
        <w:trPr>
          <w:trHeight w:val="306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4F017EF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29D2E24C" w14:textId="77777777" w:rsidR="007768CE" w:rsidRPr="007768CE" w:rsidRDefault="007768CE" w:rsidP="007A36CD">
            <w:pPr>
              <w:jc w:val="both"/>
              <w:textAlignment w:val="top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ab/>
              <w:t>4001~6000 Yuan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1A405979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57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31B544F5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6.8%</w:t>
            </w:r>
          </w:p>
        </w:tc>
      </w:tr>
      <w:tr w:rsidR="007768CE" w:rsidRPr="007768CE" w14:paraId="47E7E78B" w14:textId="77777777" w:rsidTr="007A36CD">
        <w:trPr>
          <w:trHeight w:val="306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E963E52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hideMark/>
          </w:tcPr>
          <w:p w14:paraId="14E1AF8D" w14:textId="77777777" w:rsidR="007768CE" w:rsidRPr="007768CE" w:rsidRDefault="007768CE" w:rsidP="007A36CD">
            <w:pPr>
              <w:jc w:val="both"/>
              <w:textAlignment w:val="top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6001~8000 Yuan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31186D18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63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111E0664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0.8%</w:t>
            </w:r>
          </w:p>
        </w:tc>
      </w:tr>
      <w:tr w:rsidR="007768CE" w:rsidRPr="007768CE" w14:paraId="09DF4E4C" w14:textId="77777777" w:rsidTr="007A36CD">
        <w:trPr>
          <w:trHeight w:val="306"/>
          <w:jc w:val="center"/>
        </w:trPr>
        <w:tc>
          <w:tcPr>
            <w:tcW w:w="23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6AAA8B3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92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7C168F66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Above 8000 yuan</w:t>
            </w:r>
          </w:p>
        </w:tc>
        <w:tc>
          <w:tcPr>
            <w:tcW w:w="223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08883AFD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87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14:paraId="6D4BA3FF" w14:textId="77777777" w:rsidR="007768CE" w:rsidRPr="007768CE" w:rsidRDefault="007768CE" w:rsidP="007A36CD">
            <w:pPr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4.8%</w:t>
            </w:r>
          </w:p>
        </w:tc>
      </w:tr>
    </w:tbl>
    <w:p w14:paraId="5FE1C0DB" w14:textId="5D2AC149" w:rsidR="007768CE" w:rsidRPr="001549D3" w:rsidRDefault="007768CE" w:rsidP="007768CE">
      <w:pPr>
        <w:pStyle w:val="2"/>
        <w:numPr>
          <w:ilvl w:val="1"/>
          <w:numId w:val="14"/>
        </w:numPr>
      </w:pPr>
      <w:r w:rsidRPr="00994A3D">
        <w:t>Table</w:t>
      </w:r>
      <w:r>
        <w:rPr>
          <w:rFonts w:eastAsiaTheme="minorEastAsia" w:hint="eastAsia"/>
          <w:lang w:eastAsia="zh-CN"/>
        </w:rPr>
        <w:t xml:space="preserve"> 7</w:t>
      </w:r>
    </w:p>
    <w:p w14:paraId="436C0A4F" w14:textId="77777777" w:rsidR="007768CE" w:rsidRPr="00B93873" w:rsidRDefault="007768CE" w:rsidP="007768CE">
      <w:pPr>
        <w:spacing w:before="60"/>
        <w:jc w:val="both"/>
        <w:rPr>
          <w:rFonts w:cs="Times New Roman"/>
          <w:szCs w:val="24"/>
        </w:rPr>
      </w:pPr>
      <w:r w:rsidRPr="00B93873">
        <w:rPr>
          <w:rFonts w:cs="Times New Roman" w:hint="eastAsia"/>
          <w:szCs w:val="24"/>
        </w:rPr>
        <w:t xml:space="preserve">Table </w:t>
      </w:r>
      <w:r>
        <w:rPr>
          <w:rFonts w:cs="Times New Roman" w:hint="eastAsia"/>
          <w:szCs w:val="24"/>
        </w:rPr>
        <w:t>7</w:t>
      </w:r>
      <w:r w:rsidRPr="00B93873">
        <w:rPr>
          <w:rFonts w:cs="Times New Roman" w:hint="eastAsia"/>
          <w:szCs w:val="24"/>
        </w:rPr>
        <w:t xml:space="preserve"> Breakdown of direct, indirect</w:t>
      </w:r>
      <w:r w:rsidRPr="00B93873">
        <w:rPr>
          <w:rFonts w:cs="Times New Roman"/>
          <w:szCs w:val="24"/>
        </w:rPr>
        <w:t>,</w:t>
      </w:r>
      <w:r w:rsidRPr="00B93873">
        <w:rPr>
          <w:rFonts w:cs="Times New Roman" w:hint="eastAsia"/>
          <w:szCs w:val="24"/>
        </w:rPr>
        <w:t xml:space="preserve"> and total effects of Inappropriate publicity exposure exposure on the harm of lottery purchase</w:t>
      </w:r>
    </w:p>
    <w:tbl>
      <w:tblPr>
        <w:tblW w:w="10301" w:type="dxa"/>
        <w:jc w:val="center"/>
        <w:tblLayout w:type="fixed"/>
        <w:tblLook w:val="04A0" w:firstRow="1" w:lastRow="0" w:firstColumn="1" w:lastColumn="0" w:noHBand="0" w:noVBand="1"/>
      </w:tblPr>
      <w:tblGrid>
        <w:gridCol w:w="719"/>
        <w:gridCol w:w="1651"/>
        <w:gridCol w:w="1664"/>
        <w:gridCol w:w="378"/>
        <w:gridCol w:w="736"/>
        <w:gridCol w:w="773"/>
        <w:gridCol w:w="936"/>
        <w:gridCol w:w="572"/>
        <w:gridCol w:w="883"/>
        <w:gridCol w:w="773"/>
        <w:gridCol w:w="1216"/>
      </w:tblGrid>
      <w:tr w:rsidR="007768CE" w:rsidRPr="007768CE" w14:paraId="702D57D9" w14:textId="77777777" w:rsidTr="007768CE">
        <w:trPr>
          <w:trHeight w:val="291"/>
          <w:jc w:val="center"/>
        </w:trPr>
        <w:tc>
          <w:tcPr>
            <w:tcW w:w="71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4622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mold</w:t>
            </w:r>
          </w:p>
        </w:tc>
        <w:tc>
          <w:tcPr>
            <w:tcW w:w="331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8C52EE8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Regression equation</w:t>
            </w:r>
            <w:r w:rsidRPr="007768CE">
              <w:rPr>
                <w:rFonts w:eastAsia="宋体" w:cs="Times New Roman"/>
                <w:szCs w:val="24"/>
              </w:rPr>
              <w:tab/>
            </w:r>
          </w:p>
        </w:tc>
        <w:tc>
          <w:tcPr>
            <w:tcW w:w="378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FA5467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445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8DD279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The overall number of fitted values</w:t>
            </w:r>
            <w:r w:rsidRPr="007768CE">
              <w:rPr>
                <w:rFonts w:eastAsia="宋体" w:cs="Times New Roman"/>
                <w:szCs w:val="24"/>
              </w:rPr>
              <w:tab/>
            </w:r>
          </w:p>
        </w:tc>
        <w:tc>
          <w:tcPr>
            <w:tcW w:w="572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5D0341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72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F6C134C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Significance of regression coefficients</w:t>
            </w:r>
          </w:p>
        </w:tc>
      </w:tr>
      <w:tr w:rsidR="007768CE" w:rsidRPr="007768CE" w14:paraId="44B71BAE" w14:textId="77777777" w:rsidTr="007768CE">
        <w:trPr>
          <w:trHeight w:val="291"/>
          <w:jc w:val="center"/>
        </w:trPr>
        <w:tc>
          <w:tcPr>
            <w:tcW w:w="71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9008CF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EAEB31C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Outcome variable</w:t>
            </w:r>
          </w:p>
        </w:tc>
        <w:tc>
          <w:tcPr>
            <w:tcW w:w="16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F19FEB4" w14:textId="77777777" w:rsidR="007768CE" w:rsidRPr="007768CE" w:rsidRDefault="007768CE" w:rsidP="007A36CD">
            <w:pPr>
              <w:spacing w:line="300" w:lineRule="auto"/>
              <w:ind w:firstLineChars="100" w:firstLine="240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Predictor variable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34D2ED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30998EF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R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23CEB9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R²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6267609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F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C8B3F5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509D821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β</w:t>
            </w:r>
          </w:p>
        </w:tc>
        <w:tc>
          <w:tcPr>
            <w:tcW w:w="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5B53691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SE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FB2494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t</w:t>
            </w:r>
          </w:p>
        </w:tc>
      </w:tr>
      <w:tr w:rsidR="007768CE" w:rsidRPr="007768CE" w14:paraId="649FCA64" w14:textId="77777777" w:rsidTr="007768CE">
        <w:trPr>
          <w:trHeight w:val="262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DBADA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on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1278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Hazards of Lottery Purchas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2DD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Sex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E0C9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69A68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3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E6A89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1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9F30B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9.86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DCEC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283B4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1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3814F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48359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2.666**</w:t>
            </w:r>
          </w:p>
        </w:tc>
      </w:tr>
      <w:tr w:rsidR="007768CE" w:rsidRPr="007768CE" w14:paraId="271D25A7" w14:textId="77777777" w:rsidTr="007768CE">
        <w:trPr>
          <w:trHeight w:val="262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44F18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B33B8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BF82D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Ag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CCA7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0E5B8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9823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423B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AC067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40D9A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0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AB32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7895B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1.877</w:t>
            </w:r>
          </w:p>
        </w:tc>
      </w:tr>
      <w:tr w:rsidR="007768CE" w:rsidRPr="007768CE" w14:paraId="78DE2EE6" w14:textId="77777777" w:rsidTr="007768CE">
        <w:trPr>
          <w:trHeight w:val="262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A36FC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C27AD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B18A7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Academic qualification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D7B5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2573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85D7B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6E743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2DC4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9F2C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290DB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C0AFC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006</w:t>
            </w:r>
          </w:p>
        </w:tc>
      </w:tr>
      <w:tr w:rsidR="007768CE" w:rsidRPr="007768CE" w14:paraId="4BA4500C" w14:textId="77777777" w:rsidTr="007768CE">
        <w:trPr>
          <w:trHeight w:val="262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A271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A68CF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3A3BD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Misinformatio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D81FF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0E289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F85E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FAF9F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1716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77194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3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CFE5B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966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8.172***</w:t>
            </w:r>
          </w:p>
        </w:tc>
      </w:tr>
      <w:tr w:rsidR="007768CE" w:rsidRPr="007768CE" w14:paraId="4ACE8F8F" w14:textId="77777777" w:rsidTr="007768CE">
        <w:trPr>
          <w:trHeight w:val="262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FAE67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2A1A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03D7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1CD5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EC89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2F24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4321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3054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E06E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B1A6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045B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7768CE" w:rsidRPr="007768CE" w14:paraId="36E65A6F" w14:textId="77777777" w:rsidTr="007768CE">
        <w:trPr>
          <w:trHeight w:val="262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64F3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two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AE5BF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color w:val="000000"/>
                <w:szCs w:val="24"/>
              </w:rPr>
              <w:t>obsessio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CC3B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Sex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C98D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0891D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56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CD9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3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2F7B7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66.8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5D84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63F5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06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8742C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DA31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1.785</w:t>
            </w:r>
          </w:p>
        </w:tc>
      </w:tr>
      <w:tr w:rsidR="007768CE" w:rsidRPr="007768CE" w14:paraId="6DA3CF08" w14:textId="77777777" w:rsidTr="007768CE">
        <w:trPr>
          <w:trHeight w:val="262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82D3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A749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86D4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Ag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4DFC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9F54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303F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C526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134C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33C9E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8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9505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B01DF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.061*</w:t>
            </w:r>
          </w:p>
        </w:tc>
      </w:tr>
      <w:tr w:rsidR="007768CE" w:rsidRPr="007768CE" w14:paraId="2CA3B585" w14:textId="77777777" w:rsidTr="007768CE">
        <w:trPr>
          <w:trHeight w:val="262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A4C0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3BEE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052C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Academic qualification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47DA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43B16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BC4A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36E9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76F3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2E27B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08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75D6D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8092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2.220*</w:t>
            </w:r>
          </w:p>
        </w:tc>
      </w:tr>
      <w:tr w:rsidR="007768CE" w:rsidRPr="007768CE" w14:paraId="78257343" w14:textId="77777777" w:rsidTr="007768CE">
        <w:trPr>
          <w:trHeight w:val="262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78A6E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67301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6CD6C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Misinformatio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37CD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8ADA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9C071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8AFC7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C418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AC8E3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5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7511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D0DC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4.473***</w:t>
            </w:r>
          </w:p>
        </w:tc>
      </w:tr>
      <w:tr w:rsidR="007768CE" w:rsidRPr="007768CE" w14:paraId="4614ED4D" w14:textId="77777777" w:rsidTr="007768CE">
        <w:trPr>
          <w:trHeight w:val="262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3BC7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2D7A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8367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EB61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D87E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344B7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0093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EF3B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8F17F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5878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E141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7768CE" w:rsidRPr="007768CE" w14:paraId="7DBCEB8C" w14:textId="77777777" w:rsidTr="007768CE">
        <w:trPr>
          <w:trHeight w:val="262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791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thre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14FB3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Problematic Lottery Behavio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B6DA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Sex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A8187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7D40F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78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F303E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6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AB0D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83.19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ED45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3E15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0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8D678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889D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1.639</w:t>
            </w:r>
          </w:p>
        </w:tc>
      </w:tr>
      <w:tr w:rsidR="007768CE" w:rsidRPr="007768CE" w14:paraId="10C85029" w14:textId="77777777" w:rsidTr="007768CE">
        <w:trPr>
          <w:trHeight w:val="262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5500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BBAE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D85F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Ag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8ECA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ADA8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DE7B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F820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BBD2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54C8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0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4AC9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DA10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1.199</w:t>
            </w:r>
          </w:p>
        </w:tc>
      </w:tr>
      <w:tr w:rsidR="007768CE" w:rsidRPr="007768CE" w14:paraId="449456AC" w14:textId="77777777" w:rsidTr="007768CE">
        <w:trPr>
          <w:trHeight w:val="262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7EB1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34176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33B96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Academic qualification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1BCB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270EF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3453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3E26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1F1A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F36EE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B1DF4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8FD26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802</w:t>
            </w:r>
          </w:p>
        </w:tc>
      </w:tr>
      <w:tr w:rsidR="007768CE" w:rsidRPr="007768CE" w14:paraId="11F5F941" w14:textId="77777777" w:rsidTr="007768CE">
        <w:trPr>
          <w:trHeight w:val="262"/>
          <w:jc w:val="center"/>
        </w:trPr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DE359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77F29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619B7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Misinformatio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568C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2932E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53E94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E78C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C28EF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B2CF7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4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8FF42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566CF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5.833***</w:t>
            </w:r>
          </w:p>
        </w:tc>
      </w:tr>
      <w:tr w:rsidR="007768CE" w:rsidRPr="007768CE" w14:paraId="0F05904B" w14:textId="77777777" w:rsidTr="007768CE">
        <w:trPr>
          <w:trHeight w:val="262"/>
          <w:jc w:val="center"/>
        </w:trPr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7F560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D37A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C91A1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obsessio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B9B6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607C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42D36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7500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4F29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BFFA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4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B46F7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E4C6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3.03***</w:t>
            </w:r>
          </w:p>
        </w:tc>
      </w:tr>
      <w:tr w:rsidR="007768CE" w:rsidRPr="007768CE" w14:paraId="745140F4" w14:textId="77777777" w:rsidTr="007768CE">
        <w:trPr>
          <w:trHeight w:val="262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D394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C37A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0FFF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8032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D4B3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ADC8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B5B1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2942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9FC8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A6E0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C2DA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7768CE" w:rsidRPr="007768CE" w14:paraId="2705FC5E" w14:textId="77777777" w:rsidTr="007768CE">
        <w:trPr>
          <w:trHeight w:val="262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5BB3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lastRenderedPageBreak/>
              <w:t>fou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B05A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Hazards of Lottery Purchas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533E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Sex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438DF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69FB2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5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963F4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2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C5DE2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32.7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A839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60AB2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0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5314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FFF67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1.870</w:t>
            </w:r>
          </w:p>
        </w:tc>
      </w:tr>
      <w:tr w:rsidR="007768CE" w:rsidRPr="007768CE" w14:paraId="7B7E2ECD" w14:textId="77777777" w:rsidTr="007768CE">
        <w:trPr>
          <w:trHeight w:val="331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F75D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8B53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BC47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Ag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D9EE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656F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41BE7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F274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3087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8A8C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1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EC0B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3123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2.475**</w:t>
            </w:r>
          </w:p>
        </w:tc>
      </w:tr>
      <w:tr w:rsidR="007768CE" w:rsidRPr="007768CE" w14:paraId="17691D70" w14:textId="77777777" w:rsidTr="007768CE">
        <w:trPr>
          <w:trHeight w:val="262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66D7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2B6A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66D5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Academic qualification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CF3A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B1F3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A200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BA79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895F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EA763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8355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3232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591</w:t>
            </w:r>
          </w:p>
        </w:tc>
      </w:tr>
      <w:tr w:rsidR="007768CE" w:rsidRPr="007768CE" w14:paraId="0AE8B84C" w14:textId="77777777" w:rsidTr="007768CE">
        <w:trPr>
          <w:trHeight w:val="262"/>
          <w:jc w:val="center"/>
        </w:trPr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B0BFC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78228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940E8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Misinformatio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BA7DF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3FA91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05D6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AF767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207D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2371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0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07973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FEA9F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b/>
                <w:bCs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37</w:t>
            </w:r>
          </w:p>
        </w:tc>
      </w:tr>
      <w:tr w:rsidR="007768CE" w:rsidRPr="007768CE" w14:paraId="28D0C11F" w14:textId="77777777" w:rsidTr="007768CE">
        <w:trPr>
          <w:trHeight w:val="317"/>
          <w:jc w:val="center"/>
        </w:trPr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2E9B1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BF9F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1BB0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obsession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0886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EC71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8A31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63647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CF1C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30FD3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2B73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AACB8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4.854***</w:t>
            </w:r>
          </w:p>
        </w:tc>
      </w:tr>
      <w:tr w:rsidR="007768CE" w:rsidRPr="007768CE" w14:paraId="5E690BCD" w14:textId="77777777" w:rsidTr="007768CE">
        <w:trPr>
          <w:trHeight w:val="277"/>
          <w:jc w:val="center"/>
        </w:trPr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D9787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1FB168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89B5039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Problematic Lottery Behavior</w:t>
            </w:r>
          </w:p>
        </w:tc>
        <w:tc>
          <w:tcPr>
            <w:tcW w:w="37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96149C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4579A6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FCA3B3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C4EFE8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D88694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53C6F0A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3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A7C91CD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5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7F21DAB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5.531***</w:t>
            </w:r>
          </w:p>
        </w:tc>
      </w:tr>
    </w:tbl>
    <w:p w14:paraId="7B293A73" w14:textId="20B74BD6" w:rsidR="007768CE" w:rsidRPr="001549D3" w:rsidRDefault="007768CE" w:rsidP="007768CE">
      <w:pPr>
        <w:pStyle w:val="2"/>
        <w:numPr>
          <w:ilvl w:val="1"/>
          <w:numId w:val="14"/>
        </w:numPr>
      </w:pPr>
      <w:r w:rsidRPr="00994A3D">
        <w:t>Table</w:t>
      </w:r>
      <w:r>
        <w:rPr>
          <w:rFonts w:eastAsiaTheme="minorEastAsia" w:hint="eastAsia"/>
          <w:lang w:eastAsia="zh-CN"/>
        </w:rPr>
        <w:t xml:space="preserve"> 9</w:t>
      </w:r>
    </w:p>
    <w:p w14:paraId="775B2A67" w14:textId="77777777" w:rsidR="007768CE" w:rsidRPr="00B93873" w:rsidRDefault="007768CE" w:rsidP="007768CE">
      <w:pPr>
        <w:spacing w:before="60"/>
        <w:jc w:val="both"/>
        <w:rPr>
          <w:rFonts w:cs="Times New Roman"/>
          <w:szCs w:val="24"/>
        </w:rPr>
      </w:pPr>
      <w:r w:rsidRPr="00B93873">
        <w:rPr>
          <w:rFonts w:cs="Times New Roman" w:hint="eastAsia"/>
          <w:szCs w:val="24"/>
        </w:rPr>
        <w:t xml:space="preserve">Table </w:t>
      </w:r>
      <w:r>
        <w:rPr>
          <w:rFonts w:cs="Times New Roman" w:hint="eastAsia"/>
          <w:szCs w:val="24"/>
        </w:rPr>
        <w:t>9</w:t>
      </w:r>
      <w:r w:rsidRPr="00B93873">
        <w:rPr>
          <w:rFonts w:cs="Times New Roman" w:hint="eastAsia"/>
          <w:szCs w:val="24"/>
        </w:rPr>
        <w:t xml:space="preserve"> Chain mediation model analysis of responsibility beliefs in moderating the influence of inappropriate publicity on lottery purchase harms</w:t>
      </w:r>
    </w:p>
    <w:tbl>
      <w:tblPr>
        <w:tblW w:w="11388" w:type="dxa"/>
        <w:jc w:val="center"/>
        <w:tblLook w:val="04A0" w:firstRow="1" w:lastRow="0" w:firstColumn="1" w:lastColumn="0" w:noHBand="0" w:noVBand="1"/>
      </w:tblPr>
      <w:tblGrid>
        <w:gridCol w:w="843"/>
        <w:gridCol w:w="1377"/>
        <w:gridCol w:w="3456"/>
        <w:gridCol w:w="222"/>
        <w:gridCol w:w="756"/>
        <w:gridCol w:w="756"/>
        <w:gridCol w:w="996"/>
        <w:gridCol w:w="234"/>
        <w:gridCol w:w="756"/>
        <w:gridCol w:w="756"/>
        <w:gridCol w:w="1236"/>
      </w:tblGrid>
      <w:tr w:rsidR="007768CE" w:rsidRPr="007768CE" w14:paraId="1EAC18D3" w14:textId="77777777" w:rsidTr="007768CE">
        <w:trPr>
          <w:trHeight w:val="318"/>
          <w:jc w:val="center"/>
        </w:trPr>
        <w:tc>
          <w:tcPr>
            <w:tcW w:w="84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6B85C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Model</w:t>
            </w:r>
          </w:p>
        </w:tc>
        <w:tc>
          <w:tcPr>
            <w:tcW w:w="483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88BA6DF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Regression equation</w:t>
            </w:r>
            <w:r w:rsidRPr="007768CE">
              <w:rPr>
                <w:rFonts w:eastAsia="宋体" w:cs="Times New Roman"/>
                <w:szCs w:val="24"/>
              </w:rPr>
              <w:tab/>
            </w:r>
          </w:p>
        </w:tc>
        <w:tc>
          <w:tcPr>
            <w:tcW w:w="222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08D7FD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508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F6D67B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The overall number of fitted values</w:t>
            </w:r>
            <w:r w:rsidRPr="007768CE">
              <w:rPr>
                <w:rFonts w:eastAsia="宋体" w:cs="Times New Roman"/>
                <w:szCs w:val="24"/>
              </w:rPr>
              <w:tab/>
            </w:r>
          </w:p>
        </w:tc>
        <w:tc>
          <w:tcPr>
            <w:tcW w:w="23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330BBD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748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FA1D66F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Significance of regression coefficients</w:t>
            </w:r>
          </w:p>
        </w:tc>
      </w:tr>
      <w:tr w:rsidR="007768CE" w:rsidRPr="007768CE" w14:paraId="472D9A08" w14:textId="77777777" w:rsidTr="007768CE">
        <w:trPr>
          <w:trHeight w:val="318"/>
          <w:jc w:val="center"/>
        </w:trPr>
        <w:tc>
          <w:tcPr>
            <w:tcW w:w="843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41087B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8EF2882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Outcome variable</w:t>
            </w:r>
          </w:p>
        </w:tc>
        <w:tc>
          <w:tcPr>
            <w:tcW w:w="3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9F1C431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Predictor variabl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B0051C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64E588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6A6D19D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R²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8C45212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F</w:t>
            </w:r>
          </w:p>
        </w:tc>
        <w:tc>
          <w:tcPr>
            <w:tcW w:w="23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E8D54C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EFB3BA1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β</w:t>
            </w: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72B4C67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SE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1EFF1C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t</w:t>
            </w:r>
          </w:p>
        </w:tc>
      </w:tr>
      <w:tr w:rsidR="007768CE" w:rsidRPr="007768CE" w14:paraId="5805E137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AFBF9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On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15BD7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Compulsive Passion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D45E3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Se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ED5D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E00FA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6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8644A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4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C532F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75.20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005E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FEC07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0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E925A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136F4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999</w:t>
            </w:r>
          </w:p>
        </w:tc>
      </w:tr>
      <w:tr w:rsidR="007768CE" w:rsidRPr="007768CE" w14:paraId="4EDA2197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DEC1F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845B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853D4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4C2A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B99C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7CB87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7B82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0C6A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0B7C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703FE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0F1D4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.402*</w:t>
            </w:r>
          </w:p>
        </w:tc>
      </w:tr>
      <w:tr w:rsidR="007768CE" w:rsidRPr="007768CE" w14:paraId="3DD32E23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773F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7FFC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D4318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Academic qualificatio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3F7F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B94B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52B37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7A4B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5C74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A0838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0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A0CA1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376D8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1.266</w:t>
            </w:r>
          </w:p>
        </w:tc>
      </w:tr>
      <w:tr w:rsidR="007768CE" w:rsidRPr="007768CE" w14:paraId="6701A045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DBD5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4CD0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96D84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Misinform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B25B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393C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859F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0F097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A94D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BE61A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.3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7349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825DE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6.813***</w:t>
            </w:r>
          </w:p>
        </w:tc>
      </w:tr>
      <w:tr w:rsidR="007768CE" w:rsidRPr="007768CE" w14:paraId="6FA273FE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E633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0066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2485B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Responsible Belief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E819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EFA2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F17F6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70CE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64D1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9138B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5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FBCAC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5F20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10.841***</w:t>
            </w:r>
          </w:p>
        </w:tc>
      </w:tr>
      <w:tr w:rsidR="007768CE" w:rsidRPr="007768CE" w14:paraId="4F3787AE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8D0B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C80B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2736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Misadvocacy* Responsibility belief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0F8A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EE84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25AB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FE82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A757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A1B4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2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4FE68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0BB8A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4.732***</w:t>
            </w:r>
          </w:p>
        </w:tc>
      </w:tr>
      <w:tr w:rsidR="007768CE" w:rsidRPr="007768CE" w14:paraId="5B50D130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D034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08FF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9F3A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63A46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63DA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8590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B68AF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BDC0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4422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A643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3D64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7768CE" w:rsidRPr="007768CE" w14:paraId="4A4609C7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60577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tw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76B4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Problematic Lottery Behavior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2B461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Se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EB0A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CA29C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8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6F24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9125E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46.00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2622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99B4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0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19449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2A523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1.722</w:t>
            </w:r>
          </w:p>
        </w:tc>
      </w:tr>
      <w:tr w:rsidR="007768CE" w:rsidRPr="007768CE" w14:paraId="26A533AF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1FDD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5210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14BFC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CC3B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DDE2F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1979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0CED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B482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AB497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0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ECAD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669C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1.184</w:t>
            </w:r>
          </w:p>
        </w:tc>
      </w:tr>
      <w:tr w:rsidR="007768CE" w:rsidRPr="007768CE" w14:paraId="16799769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C7F37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9352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7E5CB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Academic qualificatio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7561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DA24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7E21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9C49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83AE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7E25E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40A1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2E074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721</w:t>
            </w:r>
          </w:p>
        </w:tc>
      </w:tr>
      <w:tr w:rsidR="007768CE" w:rsidRPr="007768CE" w14:paraId="61436012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265B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6189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B4322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Misinform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B521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9BF1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46A5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039B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1E39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CD3C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.8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F507D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1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F8F2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0.4***</w:t>
            </w:r>
          </w:p>
        </w:tc>
      </w:tr>
      <w:tr w:rsidR="007768CE" w:rsidRPr="007768CE" w14:paraId="58674A26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9866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5157F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6967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Compulsive Pass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6E0F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0609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6F91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EDEF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B997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C5DB9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4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47214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92403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.041*</w:t>
            </w:r>
          </w:p>
        </w:tc>
      </w:tr>
      <w:tr w:rsidR="007768CE" w:rsidRPr="007768CE" w14:paraId="19A9FD43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4837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39EF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6D29B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Responsibility Belief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A72D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405D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1906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DA45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6B78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AD383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.0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127E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47E3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6.664***</w:t>
            </w:r>
          </w:p>
        </w:tc>
      </w:tr>
      <w:tr w:rsidR="007768CE" w:rsidRPr="007768CE" w14:paraId="56EEB9D1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5B6B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ED62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B84CB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Undue Propaganda * Responsibility Belief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230A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1F08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648A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E4366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C8F4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05302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3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D3584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ACEDD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7.706***</w:t>
            </w:r>
          </w:p>
        </w:tc>
      </w:tr>
      <w:tr w:rsidR="007768CE" w:rsidRPr="007768CE" w14:paraId="78EDEEFD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B765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7EBA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75B48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Compulsive Passion * Belief in Responsibil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579D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F74F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7CB2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873D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0406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314E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0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5637D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6AB7E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58</w:t>
            </w:r>
          </w:p>
        </w:tc>
      </w:tr>
      <w:tr w:rsidR="007768CE" w:rsidRPr="007768CE" w14:paraId="61F4CFFD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6679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17D5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2A996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0825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4E27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1444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4349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2BA4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051C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F032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97B1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7768CE" w:rsidRPr="007768CE" w14:paraId="539A71B4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C0F8E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thre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D6A9E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Problematic Lottery Behavior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FF36F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Se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AC076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6789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5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CE6F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3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453DC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25.37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2147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8B2BD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0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DC064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AC452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2.272*</w:t>
            </w:r>
          </w:p>
        </w:tc>
      </w:tr>
      <w:tr w:rsidR="007768CE" w:rsidRPr="007768CE" w14:paraId="54F29E77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8E027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C293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6C04F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C648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A447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29CB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31DE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FFA3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E15A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1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05D37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4C26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2.519*</w:t>
            </w:r>
          </w:p>
        </w:tc>
      </w:tr>
      <w:tr w:rsidR="007768CE" w:rsidRPr="007768CE" w14:paraId="32D9839F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62C2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87D6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EC87B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Academic qualificatio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DF326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5B1D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3CE4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C955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9080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52ECA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0AABD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2E6B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814</w:t>
            </w:r>
          </w:p>
        </w:tc>
      </w:tr>
      <w:tr w:rsidR="007768CE" w:rsidRPr="007768CE" w14:paraId="30DFA26F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B4AB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F4F0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706D2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Inappropriate public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D933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642D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EBDA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E3BE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C17F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FD717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0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B531D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3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05D8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169</w:t>
            </w:r>
          </w:p>
        </w:tc>
      </w:tr>
      <w:tr w:rsidR="007768CE" w:rsidRPr="007768CE" w14:paraId="52695BB5" w14:textId="77777777" w:rsidTr="007768CE">
        <w:trPr>
          <w:trHeight w:val="286"/>
          <w:jc w:val="center"/>
        </w:trPr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7593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735A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12B5E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Forced pass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992B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F0B1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A490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158A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3E6B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632A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5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0F68B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3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F2B35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.763</w:t>
            </w:r>
          </w:p>
        </w:tc>
      </w:tr>
      <w:tr w:rsidR="007768CE" w:rsidRPr="007768CE" w14:paraId="17699107" w14:textId="77777777" w:rsidTr="007768CE">
        <w:trPr>
          <w:trHeight w:val="286"/>
          <w:jc w:val="center"/>
        </w:trPr>
        <w:tc>
          <w:tcPr>
            <w:tcW w:w="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00539" w14:textId="77777777" w:rsidR="007768CE" w:rsidRPr="007768CE" w:rsidRDefault="007768CE" w:rsidP="007A36CD">
            <w:pPr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526B6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AE723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Problematic Lottery Behavio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20D7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A9F2F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9C6EF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19837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9443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A7103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1.6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E25B3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4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94B46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3.79***</w:t>
            </w:r>
          </w:p>
        </w:tc>
      </w:tr>
      <w:tr w:rsidR="007768CE" w:rsidRPr="007768CE" w14:paraId="68F92198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D6FCA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685B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424C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Responsible Belief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2DC5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C333F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6EDD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E8DE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666A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D0B2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3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0D17F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1CD2D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5.286***</w:t>
            </w:r>
          </w:p>
        </w:tc>
      </w:tr>
      <w:tr w:rsidR="007768CE" w:rsidRPr="007768CE" w14:paraId="139A5952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AB3F0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5D15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D81BA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Misrepresentation*Responsibility Belief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6851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D09B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99DA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1B4AF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D6D13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E4108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17C31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24B1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203</w:t>
            </w:r>
          </w:p>
        </w:tc>
      </w:tr>
      <w:tr w:rsidR="007768CE" w:rsidRPr="007768CE" w14:paraId="7DE96FD5" w14:textId="77777777" w:rsidTr="007768CE">
        <w:trPr>
          <w:trHeight w:val="286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1490D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C3C4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177B7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Compulsive Passion* Responsible Belief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A6DFC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A59D4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4E876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6FDE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6D398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037DF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1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C550E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09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7DB6B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1.18</w:t>
            </w:r>
          </w:p>
        </w:tc>
      </w:tr>
      <w:tr w:rsidR="007768CE" w:rsidRPr="007768CE" w14:paraId="29BA4958" w14:textId="77777777" w:rsidTr="007768CE">
        <w:trPr>
          <w:trHeight w:val="303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4480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  <w:highlight w:val="yellow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AFBDB95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1B23AF09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等线" w:cs="Times New Roman"/>
                <w:szCs w:val="24"/>
              </w:rPr>
              <w:t>Problematic Lottery Behavior* Responsibility Belief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2FE9FD2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D4613EE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47766BB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3ACE289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A7B6A01" w14:textId="77777777" w:rsidR="007768CE" w:rsidRPr="007768CE" w:rsidRDefault="007768CE" w:rsidP="007A36CD">
            <w:pPr>
              <w:spacing w:line="300" w:lineRule="auto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B9E5FBC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0.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5CB920D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0.11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DAEE600" w14:textId="77777777" w:rsidR="007768CE" w:rsidRPr="007768CE" w:rsidRDefault="007768CE" w:rsidP="007A36CD">
            <w:pPr>
              <w:spacing w:line="300" w:lineRule="auto"/>
              <w:jc w:val="both"/>
              <w:textAlignment w:val="center"/>
              <w:rPr>
                <w:rFonts w:eastAsia="宋体" w:cs="Times New Roman"/>
                <w:szCs w:val="24"/>
              </w:rPr>
            </w:pPr>
            <w:r w:rsidRPr="007768CE">
              <w:rPr>
                <w:rFonts w:eastAsia="宋体" w:cs="Times New Roman"/>
                <w:szCs w:val="24"/>
              </w:rPr>
              <w:t>-3.33***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FF824" w14:textId="77777777" w:rsidR="00C92842" w:rsidRDefault="00C92842" w:rsidP="00117666">
      <w:pPr>
        <w:spacing w:after="0"/>
      </w:pPr>
      <w:r>
        <w:separator/>
      </w:r>
    </w:p>
  </w:endnote>
  <w:endnote w:type="continuationSeparator" w:id="0">
    <w:p w14:paraId="328103AE" w14:textId="77777777" w:rsidR="00C92842" w:rsidRDefault="00C928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D60D97" w14:textId="77777777" w:rsidR="00C92842" w:rsidRDefault="00C92842" w:rsidP="00117666">
      <w:pPr>
        <w:spacing w:after="0"/>
      </w:pPr>
      <w:r>
        <w:separator/>
      </w:r>
    </w:p>
  </w:footnote>
  <w:footnote w:type="continuationSeparator" w:id="0">
    <w:p w14:paraId="04D367BE" w14:textId="77777777" w:rsidR="00C92842" w:rsidRDefault="00C928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0tDA3NzAyMzQ2MDRR0lEKTi0uzszPAykwqgUAYGKB7SwAAAA="/>
  </w:docVars>
  <w:rsids>
    <w:rsidRoot w:val="00803D24"/>
    <w:rsid w:val="0001436A"/>
    <w:rsid w:val="00034304"/>
    <w:rsid w:val="00035434"/>
    <w:rsid w:val="00052A14"/>
    <w:rsid w:val="00077D53"/>
    <w:rsid w:val="000F3346"/>
    <w:rsid w:val="00105FD9"/>
    <w:rsid w:val="00117666"/>
    <w:rsid w:val="00126633"/>
    <w:rsid w:val="001549D3"/>
    <w:rsid w:val="00160065"/>
    <w:rsid w:val="001735AF"/>
    <w:rsid w:val="00177D84"/>
    <w:rsid w:val="00267D18"/>
    <w:rsid w:val="002868E2"/>
    <w:rsid w:val="002869C3"/>
    <w:rsid w:val="002936E4"/>
    <w:rsid w:val="002B4A57"/>
    <w:rsid w:val="002C74CA"/>
    <w:rsid w:val="002D0C7D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8CE"/>
    <w:rsid w:val="00790BB3"/>
    <w:rsid w:val="007C206C"/>
    <w:rsid w:val="00803D24"/>
    <w:rsid w:val="00817DD6"/>
    <w:rsid w:val="00841FA1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51F8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1173"/>
    <w:rsid w:val="00C75972"/>
    <w:rsid w:val="00C92842"/>
    <w:rsid w:val="00CC0A3A"/>
    <w:rsid w:val="00CD066B"/>
    <w:rsid w:val="00CE4FEE"/>
    <w:rsid w:val="00DB59C3"/>
    <w:rsid w:val="00DC259A"/>
    <w:rsid w:val="00DE23E8"/>
    <w:rsid w:val="00E0097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588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463851602@qq.com</cp:lastModifiedBy>
  <cp:revision>2</cp:revision>
  <cp:lastPrinted>2013-10-03T12:51:00Z</cp:lastPrinted>
  <dcterms:created xsi:type="dcterms:W3CDTF">2025-07-22T01:58:00Z</dcterms:created>
  <dcterms:modified xsi:type="dcterms:W3CDTF">2025-07-22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